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814" w:rsidRPr="009D1A57" w:rsidRDefault="00B05814" w:rsidP="009D1A57">
      <w:pPr>
        <w:spacing w:line="480" w:lineRule="auto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D1A57">
        <w:rPr>
          <w:rFonts w:ascii="Times New Roman" w:hAnsi="Times New Roman" w:cs="Times New Roman"/>
          <w:b/>
          <w:bCs/>
          <w:kern w:val="0"/>
          <w:sz w:val="24"/>
          <w:szCs w:val="24"/>
        </w:rPr>
        <w:t>Table S2 Primers used in this study</w:t>
      </w:r>
    </w:p>
    <w:tbl>
      <w:tblPr>
        <w:tblW w:w="8650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418"/>
        <w:gridCol w:w="1512"/>
        <w:gridCol w:w="4279"/>
        <w:gridCol w:w="1441"/>
      </w:tblGrid>
      <w:tr w:rsidR="00B05814" w:rsidRPr="008E2CF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rimers used for </w:t>
            </w:r>
            <w:r w:rsidRPr="008E2C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delphocoris suturalis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B05814" w:rsidRPr="008E2CF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.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I-J34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W-N1284 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TGAAAAAGGGTTACTT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RCTTTGAAGGYTAWTAGTTT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B0581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1284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-N170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GAGAATAGGAGGAC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AAATGGAGTGAGA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1709 </w:t>
            </w:r>
          </w:p>
          <w:p w:rsidR="00B05814" w:rsidRPr="008E2CF4" w:rsidRDefault="00B05814" w:rsidP="009D1A57">
            <w:pPr>
              <w:spacing w:line="480" w:lineRule="auto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N2776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TGGTGGTTTTGGAAAT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AATCAGAGTATCGAC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F1-J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7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R1-N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56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CGAGCATACTTTAC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CTGGTGGTGAGTT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2756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2-N3389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TTTTTCCTCAACAT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TCATATCTTCAATATCATTGATG</w:t>
            </w:r>
          </w:p>
        </w:tc>
        <w:tc>
          <w:tcPr>
            <w:tcW w:w="1441" w:type="dxa"/>
          </w:tcPr>
          <w:p w:rsidR="00B0581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]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F1-J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89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R1-N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ATACCTGCTTGAAG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CTTGTTGATGGG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 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K-J379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6-N455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TAAGTGACTGAAAGCAA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GACCTGCAATTATATTA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455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-N479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TAATACCCAGAC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TAATCTACTAT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-J479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-N573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ATTATAGACCWTGR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AGGGTCAAATCCRCAY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573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-N707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ACACTTTGTTGA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TGGGTGCTAA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07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N7793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AATCCTTTGAGTAAAAT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GGTTGAGATGGTTTA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57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-N872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CGGAAACTGAGCTCTCTTAG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TCTTTAATTGCCTATTCT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843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-N860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CCTGAAGCACA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ACCAAAGGCTCA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-J864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L-N962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CAGAAGAACATAANCCR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TGTGAGGGWGYTTTR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9038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-N1062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GCCTTTGGTAAT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TAAGAATGCTGT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J1062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N11526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TCATACTGATGAAATTTTGGTT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CTACTGGTCGTGCTCCAATTC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J1133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06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ATTCAACCAGAA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ATCGTTCTCCATTTGATTT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J11876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59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GGTAAAGTACCACGTACTC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GATTTCTAACTTTATTRGARC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J1226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00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CTCATAAGAAATAGTTTGAG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CCTTAGGGATAACAGCGTA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J12888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88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CGGTCTGAACTCAGATCAT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TTATTGTACCTTTTGTATC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334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22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TTGCACAGTCAAAATACTG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TGCACACATCGCCCG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1422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1-N14197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CAAACAACCAG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AGAGGAACCTG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419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AAYCTACTTTGTTACGAC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CCAGCAAYCGCGGTTATA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-J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1-N34 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TGGGCAGATAGCTGAAC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GAAATGGTGGTATGCCTAT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rimers used for </w:t>
            </w:r>
            <w:r w:rsidRPr="008E2C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delphocoris lineolatus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B05814" w:rsidRPr="008E2CF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agment No.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M-J210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W-N1284 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TAAGCTACTAGGTTCATAC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RCTTTGAAGGYTAWTAGTTT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-J1284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3-N170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TGAGAATAGGAGG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TGCTGATAATGG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1709 </w:t>
            </w:r>
          </w:p>
          <w:p w:rsidR="00B05814" w:rsidRPr="008E2CF4" w:rsidRDefault="00B05814" w:rsidP="009D1A57">
            <w:pPr>
              <w:spacing w:line="480" w:lineRule="auto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N2776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TGGTGGTTTTGGAAAT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AATCAGAGTATCGAC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F3-J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7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R3-N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56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ATGAGCAATAGGGTT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CTTGATCCGATAGA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2756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2-N3389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TTTTTCCTCAACAT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TCATATCTTCAATATCATTGA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F3-J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89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R3-N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ATGCCAACTTGATC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ATGGGCGATATT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K-J379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-N455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TAAGTGACTGAAAGCAA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GACCTGCAATTATATTA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-J455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3-J479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CTTTAGCCCTA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TAATCTACTAT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-J479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-N573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ATTATAGACCWTGR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AGGGTCAAATCCRCAY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-J573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3-N757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GATTTGAAGCAGC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TGGTTTAGGTTT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57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-N872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CGGAAACTGAGCTCTCTTAG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TCTTTAATTGCCTATTCT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-J843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3-N864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CTGAAGCACA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TTACCAAAGGC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-864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10608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GAAGAACATAANCCR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AGTARTGAWCCAAARTTTC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-J10608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3-N1115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GTAGCATCAAATG GTAAGGTTCTTC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J1133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06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ATTCAACCAGAA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ATCGTTCTCCATTTGATTT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J11876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59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GGTAAAGTACCACGTACTC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GATTTCTAACTTTATTRGARC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-J12595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3-N12888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AAACTCCCATTCC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ACGAGAAGACCCTA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J12888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88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CGGTCTGAACTCAGATCAT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TTATTGTACCTTTTGTATC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334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22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TTGCACAGTCAAAATACTG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TGCACACATCGCCCG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419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AAYCTACTTTGTTACGAC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CCAGCAAYCGCGGTTATA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C3-J1474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M-N200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TACTTTGTTACGACTTAT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TTATAAATGGGGTATGAACC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esent study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rimers used for </w:t>
            </w:r>
            <w:r w:rsidRPr="008E2C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delphocoris nigritylus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814" w:rsidRPr="008E2CF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agment No.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M-J210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W-N1284 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TAAGCTACTAGGTTCATAC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RCTTTGAAGGYTAWTAGTTT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-J1284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-N2756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CTTTATAGGATTCATACC GAGATTCTTTGACCCGAT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2756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2-N3389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TTTTTCCTCAACAT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TCATATCTTCAATATCATTGA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F4-J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89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R4-N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ATACCTGCTTGAAG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CTTGTTGATGGG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K-J379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6-N455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TAAGTGACTGAAAGCAA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GACCTGCAATTATATTA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-J455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-N4792</w:t>
            </w:r>
          </w:p>
        </w:tc>
        <w:tc>
          <w:tcPr>
            <w:tcW w:w="4279" w:type="dxa"/>
          </w:tcPr>
          <w:p w:rsidR="00B05814" w:rsidRDefault="00B05814" w:rsidP="002D4ED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 xml:space="preserve">AACTTTAGCCCTACC </w:t>
            </w:r>
          </w:p>
          <w:p w:rsidR="00B05814" w:rsidRPr="008E2CF4" w:rsidRDefault="00B05814" w:rsidP="002D4ED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ATGCTTTCCTTG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-J479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-N573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ATTATAGACCWTGR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AGGGTCAAATCCRCAY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-J573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-N707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GGTTTGAAGCAGC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TGGTTACGGCAGGAG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07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N7793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AATCCTTTGAGTAAAAT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GGTTGAGATGGTTTA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57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-N872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CGGAAACTGAGCTCTCTTAG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TCTTTAATTGCCTATTCT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-J843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-N860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CCTAAAGCACAAT GATTACCAAAGGCTCA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-J864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-N10608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GAAGAACATAANCCR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AGTARTGAWCCAAARTTTC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-J10608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-N1133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GCCTTTGGTA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CTGTGATAATGTA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J1133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06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ATTCAACCAGAA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CGTTCTCCATTTGATTT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J11876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59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GGTAAAGTACCACGTACTC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GGATTTCTAACTTTATTRGARC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J1226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00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CTCATAAGAAATAGTTTGAG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CCTTAGGGATAACAGCGTA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J12888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88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GTCTGAACTCAGATCAT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TATTGTACCTTTTGTATC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334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22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TTGCACAGTCAAAATACTG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TGCACACATCGCCCG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-J1422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4-N14197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CAAACAACCAG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AGGTCAAGGTTT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419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AAYCTACTTTGTTACGAC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CCAGCAAYCGCGGTTATA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s used for</w:t>
            </w:r>
            <w:r w:rsidRPr="008E2C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E2C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Lygus rugulipennis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814" w:rsidRPr="008E2CF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agment No.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-N210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CATATTGCTATGGGCAG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GGGAATCATATGTGGAATG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M-J210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W-N1284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TAAGCTACTAGGTTCATAC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RCTTTGAAGGYTAWTAGTT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1284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-N2756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TACCTCCCTTT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GCGTATGAATGT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2756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-N366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TTTTTCCTCAACAT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AAATTTCTGAACAC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3665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-N479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ACCAGCAATCACCCT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GGAATGTCCCTTC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-J479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-N573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ATTATAGACCWTGR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AGGGTCAAATCCRCAY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573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-N617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TCTTTATGGCTACTG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GGAATTATCCCTT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-J617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N721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GGCAATTTATTGTTAATA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AGGCTTTATTATTTATATG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07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N7793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AATCCTTTGAGTAAAAT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GGTTGAGATGGTTTA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7793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-N864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CGCAGTTACTAAAGTTGA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GTTGAGGCACCTATTTC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-J8641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4L-N962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CAGAAGAACATAANCCR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TGTGAGGGWGYTTTR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9620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-N1133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CCATCAACATT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TATCACTATTGCC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J1133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N1206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ATTCAACCAGAA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ATCGTTCTCCATTTGATTT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1206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5-N12888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CACGAACCCAA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AGGACGAGAAGACCC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J12888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889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CGGTCTGAACTCAGATCAT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TTATTGTACCTTTTGTATC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-J13889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5-N14197 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CATAGGGCAGGTT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GAGATGGGTTACATTG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12" w:type="dxa"/>
          </w:tcPr>
          <w:p w:rsidR="00B05814" w:rsidRPr="008E2CF4" w:rsidRDefault="00B05814" w:rsidP="005423E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419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4279" w:type="dxa"/>
          </w:tcPr>
          <w:p w:rsidR="00B05814" w:rsidRPr="008E2CF4" w:rsidRDefault="00B05814" w:rsidP="005423E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AAYCTACTTTGTTACGAC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CCAGCAAYCGCGGTTATAC</w:t>
            </w:r>
          </w:p>
        </w:tc>
        <w:tc>
          <w:tcPr>
            <w:tcW w:w="1441" w:type="dxa"/>
          </w:tcPr>
          <w:p w:rsidR="00B05814" w:rsidRPr="008E2CF4" w:rsidRDefault="00B05814" w:rsidP="005423E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12" w:type="dxa"/>
          </w:tcPr>
          <w:p w:rsidR="00B05814" w:rsidRPr="008E2CF4" w:rsidRDefault="00B05814" w:rsidP="00591ED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38</w:t>
            </w:r>
          </w:p>
          <w:p w:rsidR="00B05814" w:rsidRPr="008E2CF4" w:rsidRDefault="00B05814" w:rsidP="002244E8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4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279" w:type="dxa"/>
          </w:tcPr>
          <w:p w:rsidR="00B05814" w:rsidRPr="008E2CF4" w:rsidRDefault="00B05814" w:rsidP="005423E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23E9">
              <w:rPr>
                <w:rFonts w:ascii="Times New Roman" w:hAnsi="Times New Roman" w:cs="Times New Roman"/>
                <w:sz w:val="20"/>
                <w:szCs w:val="20"/>
              </w:rPr>
              <w:t>GGATTATCAATTAAAGGACAGG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423E9">
              <w:rPr>
                <w:rFonts w:ascii="Times New Roman" w:hAnsi="Times New Roman" w:cs="Times New Roman"/>
                <w:sz w:val="20"/>
                <w:szCs w:val="20"/>
              </w:rPr>
              <w:t>TAAGACTTGCGGATATTTATTC</w:t>
            </w:r>
          </w:p>
        </w:tc>
        <w:tc>
          <w:tcPr>
            <w:tcW w:w="1441" w:type="dxa"/>
          </w:tcPr>
          <w:p w:rsidR="00B05814" w:rsidRPr="008E2CF4" w:rsidRDefault="00B05814" w:rsidP="00591ED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5423E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:rsidR="00B05814" w:rsidRPr="008E2CF4" w:rsidRDefault="00B05814" w:rsidP="00591ED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t xml:space="preserve"> </w:t>
            </w:r>
            <w:r w:rsidRPr="002244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4694</w:t>
            </w:r>
          </w:p>
          <w:p w:rsidR="00B05814" w:rsidRDefault="00B05814" w:rsidP="00591ED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210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279" w:type="dxa"/>
          </w:tcPr>
          <w:p w:rsidR="00B05814" w:rsidRPr="005423E9" w:rsidRDefault="00B05814" w:rsidP="005423E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E8">
              <w:rPr>
                <w:rFonts w:ascii="Times New Roman" w:hAnsi="Times New Roman" w:cs="Times New Roman"/>
                <w:sz w:val="20"/>
                <w:szCs w:val="20"/>
              </w:rPr>
              <w:t>ATCCACAATTGTATAACCGC ATCAAGATAACCCTTTTTGTC</w:t>
            </w:r>
          </w:p>
        </w:tc>
        <w:tc>
          <w:tcPr>
            <w:tcW w:w="1441" w:type="dxa"/>
          </w:tcPr>
          <w:p w:rsidR="00B05814" w:rsidRPr="008E2CF4" w:rsidRDefault="00B05814" w:rsidP="00591ED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591ED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rimers used for </w:t>
            </w:r>
            <w:r w:rsidRPr="008E2C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igonotylus caelestialium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814" w:rsidRPr="008E2CF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agment No.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B05814" w:rsidRPr="008E2CF4">
        <w:tc>
          <w:tcPr>
            <w:tcW w:w="1418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I-J34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W-N1284 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TGAAAAAGGGTTACTT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RCTTTGAAGGYTAWTAGTTT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-J1284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6-N2756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TTTATCAACCCTATC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TATTCTGCCACAT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-J2756 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-N366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TTTTTCCTCAACAT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AAATTTCTGAACAC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F6-J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6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R6-N</w:t>
            </w: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TCTACTATTTATCGCTTTA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ATTCTTGTTGCTGGATCAAA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K-J3790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6-N455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TAAGTGACTGAAAGCAAG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TGACCTGCAATTATATTA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-J4552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6-N479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CCAGCAACAAGAA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GGAAGAATGC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-J479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-N573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GTTGATTATAGACCWTGR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TAGGGTCAAATCCRCAYT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-J573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6-N6172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ACTCAGTGTATGG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GGATTCTGGTT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-J6172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N721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GGCAATTTATTGTTAATA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AGGCTTTATTATTTATATG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J707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5-N7793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AATCCTTTGAGTAAAAT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GGTTGAGATGGTTTA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-J7793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6-N1133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TGCTGCTGGTAATCAA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TATGGCTCTTCTGCTGGG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B-J11335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1N1206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CATATTCAACCAGAATGAT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sz w:val="20"/>
                <w:szCs w:val="20"/>
              </w:rPr>
              <w:t>AATCGTTCTCCATTTGATTTTG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-J12067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6-N12261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CGAACCCAAATAAACATAA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GCGTAAGGTGTTAGGTTA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-J12261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-N13000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CTCATAAGAAATAGTTTGAG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CCTTAGGGATAACAGCGTAA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-J13000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6-N14197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CTGTTATCCCTAAGG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GAGATGGGTCACATT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  <w:tr w:rsidR="00B05814" w:rsidRPr="008E2CF4">
        <w:tc>
          <w:tcPr>
            <w:tcW w:w="1418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2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J14197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4279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AAYCTACTTTGTTACGACTT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CCAGCAAYCGCGGTTATAC</w:t>
            </w:r>
          </w:p>
        </w:tc>
        <w:tc>
          <w:tcPr>
            <w:tcW w:w="1441" w:type="dxa"/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24]</w:t>
            </w:r>
          </w:p>
        </w:tc>
      </w:tr>
      <w:tr w:rsidR="00B05814" w:rsidRPr="008E2CF4">
        <w:tc>
          <w:tcPr>
            <w:tcW w:w="1418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C6-J14745</w:t>
            </w:r>
          </w:p>
          <w:p w:rsidR="00B05814" w:rsidRPr="008E2CF4" w:rsidRDefault="00B05814" w:rsidP="009D1A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C6-N210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TGCTAAACCTTGACC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GCTATTCTTTGTGT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  <w:p w:rsidR="00B05814" w:rsidRPr="008E2CF4" w:rsidRDefault="00B05814" w:rsidP="009D1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2C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sent study</w:t>
            </w:r>
          </w:p>
        </w:tc>
      </w:tr>
    </w:tbl>
    <w:p w:rsidR="00B05814" w:rsidRPr="0000205B" w:rsidRDefault="00B05814" w:rsidP="009D1A57">
      <w:pPr>
        <w:spacing w:line="480" w:lineRule="auto"/>
        <w:rPr>
          <w:rFonts w:cs="Times New Roman"/>
        </w:rPr>
      </w:pPr>
    </w:p>
    <w:sectPr w:rsidR="00B05814" w:rsidRPr="0000205B" w:rsidSect="006D5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5814" w:rsidRDefault="00B05814" w:rsidP="002A5D8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B05814" w:rsidRDefault="00B05814" w:rsidP="002A5D8C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5814" w:rsidRDefault="00B05814" w:rsidP="002A5D8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B05814" w:rsidRDefault="00B05814" w:rsidP="002A5D8C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205A1"/>
    <w:rsid w:val="00000D80"/>
    <w:rsid w:val="0000205B"/>
    <w:rsid w:val="00030FEF"/>
    <w:rsid w:val="000563F1"/>
    <w:rsid w:val="00070242"/>
    <w:rsid w:val="00076009"/>
    <w:rsid w:val="000B3CFE"/>
    <w:rsid w:val="000C373C"/>
    <w:rsid w:val="000D3126"/>
    <w:rsid w:val="0010048A"/>
    <w:rsid w:val="00125F39"/>
    <w:rsid w:val="00154F54"/>
    <w:rsid w:val="00163051"/>
    <w:rsid w:val="00171877"/>
    <w:rsid w:val="00182C6A"/>
    <w:rsid w:val="001B1AC0"/>
    <w:rsid w:val="001E5704"/>
    <w:rsid w:val="001E6346"/>
    <w:rsid w:val="002244E8"/>
    <w:rsid w:val="00243309"/>
    <w:rsid w:val="0025149B"/>
    <w:rsid w:val="00274E86"/>
    <w:rsid w:val="0028109E"/>
    <w:rsid w:val="002A1EF3"/>
    <w:rsid w:val="002A5D8C"/>
    <w:rsid w:val="002D33F9"/>
    <w:rsid w:val="002D4ED4"/>
    <w:rsid w:val="002D6147"/>
    <w:rsid w:val="002F1630"/>
    <w:rsid w:val="00325138"/>
    <w:rsid w:val="00341F58"/>
    <w:rsid w:val="00343576"/>
    <w:rsid w:val="00357844"/>
    <w:rsid w:val="003952E6"/>
    <w:rsid w:val="00402134"/>
    <w:rsid w:val="00423349"/>
    <w:rsid w:val="004503C6"/>
    <w:rsid w:val="00450EF8"/>
    <w:rsid w:val="004858CA"/>
    <w:rsid w:val="004A4473"/>
    <w:rsid w:val="004B54EA"/>
    <w:rsid w:val="0053087D"/>
    <w:rsid w:val="005348BC"/>
    <w:rsid w:val="005423E9"/>
    <w:rsid w:val="00546C17"/>
    <w:rsid w:val="00581F8B"/>
    <w:rsid w:val="00591ED6"/>
    <w:rsid w:val="005A0A3F"/>
    <w:rsid w:val="005F520A"/>
    <w:rsid w:val="00610234"/>
    <w:rsid w:val="0061392F"/>
    <w:rsid w:val="00614F11"/>
    <w:rsid w:val="006205A1"/>
    <w:rsid w:val="00686DC0"/>
    <w:rsid w:val="00687881"/>
    <w:rsid w:val="00695F44"/>
    <w:rsid w:val="006D55F1"/>
    <w:rsid w:val="00721363"/>
    <w:rsid w:val="0072326A"/>
    <w:rsid w:val="00725232"/>
    <w:rsid w:val="007323B9"/>
    <w:rsid w:val="00754382"/>
    <w:rsid w:val="0075759C"/>
    <w:rsid w:val="00792008"/>
    <w:rsid w:val="007B4F42"/>
    <w:rsid w:val="007E2009"/>
    <w:rsid w:val="007F1B58"/>
    <w:rsid w:val="00805B95"/>
    <w:rsid w:val="0082211B"/>
    <w:rsid w:val="00824BBA"/>
    <w:rsid w:val="008468CB"/>
    <w:rsid w:val="0085083E"/>
    <w:rsid w:val="00853A75"/>
    <w:rsid w:val="0086187E"/>
    <w:rsid w:val="0086677F"/>
    <w:rsid w:val="008D43D4"/>
    <w:rsid w:val="008E2CF4"/>
    <w:rsid w:val="00915122"/>
    <w:rsid w:val="00916D8F"/>
    <w:rsid w:val="00917BE1"/>
    <w:rsid w:val="009A797F"/>
    <w:rsid w:val="009C4A5B"/>
    <w:rsid w:val="009D1A57"/>
    <w:rsid w:val="009D5C9A"/>
    <w:rsid w:val="009D793B"/>
    <w:rsid w:val="009E55AC"/>
    <w:rsid w:val="009E713B"/>
    <w:rsid w:val="009F267F"/>
    <w:rsid w:val="00A21E22"/>
    <w:rsid w:val="00A368B0"/>
    <w:rsid w:val="00A4132C"/>
    <w:rsid w:val="00A43573"/>
    <w:rsid w:val="00A470AC"/>
    <w:rsid w:val="00A83BC7"/>
    <w:rsid w:val="00AB0740"/>
    <w:rsid w:val="00AD3626"/>
    <w:rsid w:val="00AE40B6"/>
    <w:rsid w:val="00AF35AE"/>
    <w:rsid w:val="00B05814"/>
    <w:rsid w:val="00B227C2"/>
    <w:rsid w:val="00B71139"/>
    <w:rsid w:val="00BC7AF9"/>
    <w:rsid w:val="00BD082F"/>
    <w:rsid w:val="00BF1EAB"/>
    <w:rsid w:val="00BF37B1"/>
    <w:rsid w:val="00BF3BD1"/>
    <w:rsid w:val="00BF450B"/>
    <w:rsid w:val="00C068DD"/>
    <w:rsid w:val="00C2039F"/>
    <w:rsid w:val="00C479AB"/>
    <w:rsid w:val="00C51415"/>
    <w:rsid w:val="00C83BF9"/>
    <w:rsid w:val="00CA27F4"/>
    <w:rsid w:val="00CF5803"/>
    <w:rsid w:val="00D128C8"/>
    <w:rsid w:val="00D213C3"/>
    <w:rsid w:val="00D33A90"/>
    <w:rsid w:val="00D4142F"/>
    <w:rsid w:val="00D84EB4"/>
    <w:rsid w:val="00D8788F"/>
    <w:rsid w:val="00D97AD7"/>
    <w:rsid w:val="00DA1D47"/>
    <w:rsid w:val="00DA2C65"/>
    <w:rsid w:val="00DC3F25"/>
    <w:rsid w:val="00DE451C"/>
    <w:rsid w:val="00DF35AA"/>
    <w:rsid w:val="00DF51D3"/>
    <w:rsid w:val="00DF6C23"/>
    <w:rsid w:val="00E02857"/>
    <w:rsid w:val="00E22601"/>
    <w:rsid w:val="00E22B86"/>
    <w:rsid w:val="00E46B6C"/>
    <w:rsid w:val="00E668AE"/>
    <w:rsid w:val="00E80ADB"/>
    <w:rsid w:val="00E8552E"/>
    <w:rsid w:val="00EA1C82"/>
    <w:rsid w:val="00ED74E1"/>
    <w:rsid w:val="00ED7B58"/>
    <w:rsid w:val="00F23F88"/>
    <w:rsid w:val="00F57892"/>
    <w:rsid w:val="00F66241"/>
    <w:rsid w:val="00FF07A4"/>
    <w:rsid w:val="00FF5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4E1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A5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A5D8C"/>
    <w:rPr>
      <w:rFonts w:ascii="Calibri" w:eastAsia="宋体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5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A5D8C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69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32</TotalTime>
  <Pages>10</Pages>
  <Words>1332</Words>
  <Characters>7594</Characters>
  <Application>Microsoft Office Outlook</Application>
  <DocSecurity>0</DocSecurity>
  <Lines>0</Lines>
  <Paragraphs>0</Paragraphs>
  <ScaleCrop>false</ScaleCrop>
  <Company>SkyUN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webuser</cp:lastModifiedBy>
  <cp:revision>131</cp:revision>
  <dcterms:created xsi:type="dcterms:W3CDTF">2013-03-06T00:31:00Z</dcterms:created>
  <dcterms:modified xsi:type="dcterms:W3CDTF">2014-01-23T06:28:00Z</dcterms:modified>
</cp:coreProperties>
</file>